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4446"/>
        <w:gridCol w:w="4293"/>
        <w:gridCol w:w="3987"/>
      </w:tblGrid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Forward (5`-&gt;3`)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Reverse (5`-&gt;3`)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Nested (5`-&gt;3`)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a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ACGTACATGCAAATCTG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CCTCTCTTCAGTCGTCT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TACTCCTATCTCGATC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b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TCTGGTTCAAGGTCTTGCT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ACCAATCTTGCTGCTCC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ATTTGAGGATGATCCATG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c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AATCATAAGGATTCTTGAC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GCGATGATACACAACCTTTT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GTCTTGGTTGTTGTTGA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TTGTGATCCATCTGTGTA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TCGCAGCAAGCAAGCAA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AGAGCTTCTAAGTATTCCTTGGATC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TCGGTCTAGGTTCTTGT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CATGCCTGTGTGTTCT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TCTTGCCGTGAGTTT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AGAGGACTCAGAAAGAGAT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CCACACGTAATAAGAAA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TTCACCATGGAAACGG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GATGGTGGAAGGTTT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ATCAAGGAGCGAGTG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TCTATCCATGCATGATGGT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GCGCTACTCTGCTAC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CACATTTCAGGGTCCA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CATGGAGACGGCAGTGATC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166i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CCAAGATTGCTTTGTCAGTCGT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ATATGAAACGTACAAACTATTC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TACAAACTATTCGCTTGCGTTC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ir390a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CGATGAGGTGAGGTCT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GTTTAGTCAGTCAGTTACATT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mir390b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TGCGTCGTACTCCTT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ACACGTGCGACTGGT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s3a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AGGCCTCTTCTTGACCTTGT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GGGTGAAAACATTAACTGAA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s3b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ACCTTGTAAGACCCAACTCT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TGTCTCATGCCTCACTCTA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s3c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CACGTGGTTCATGTCTAGTAT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ATATAGTTGAACCCACAGCT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as3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TCTCGTGCCAGAATTAA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AATTTCAACGCCACCAAA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cl1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GCTTGAGAAGGCAATG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CCACAGAACATCACCA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1a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TGATCCTCGCAGAAT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GTCGCGACACAAAAA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1b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AGGCTTGCCTCCAGAT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CAAACATGGACGAAAA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cl4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TTGGTCATGCAGGTGTTG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CGAACTACTAGGTAAAT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n1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TATCTCGCTTCCATTTCA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ATCCATCTGTCAGGTTA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ub6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TGGAGTGGATCCCCAAC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GGTCGTTCATGTTGCTC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an1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GACGTGAAGGATCTGA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CCGTGTCCAGTGAAC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an2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CCTGCAGAGCCACAC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CTTCACGTCCATTAGCTC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s1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CAAGGAGCTCAAGTACCA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TTGATCTGCTTCTGGTCTAGG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ld1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TGCCACACTTGCTAGAT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GCCCTGTTCCATTAGTTT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gulation of Small RNA Accumulation in the Maize Shoot Apex</w:t>
      </w:r>
      <w:r>
        <w:rPr>
          <w:b/>
          <w:sz w:val="28"/>
        </w:rPr>
        <w:t xml:space="preserve"> </w:t>
      </w:r>
    </w:p>
    <w:p>
      <w:pPr>
        <w:pStyle w:val="Normal"/>
        <w:spacing w:lineRule="auto" w:line="360"/>
        <w:rPr/>
      </w:pPr>
      <w:r>
        <w:rPr/>
        <w:t xml:space="preserve">F. Nogueira, D. Chitwood </w:t>
      </w:r>
      <w:r>
        <w:rPr>
          <w:i/>
        </w:rPr>
        <w:t>et al</w:t>
      </w:r>
      <w:r>
        <w:rPr/>
        <w:t>.</w:t>
      </w:r>
    </w:p>
    <w:p>
      <w:pPr>
        <w:pStyle w:val="Normal"/>
        <w:spacing w:lineRule="auto" w:line="360"/>
        <w:rPr/>
      </w:pPr>
      <w:r>
        <w:rPr>
          <w:b/>
        </w:rPr>
        <w:t>Supplemental Table 1.</w:t>
      </w:r>
      <w:r>
        <w:rPr/>
        <w:t xml:space="preserve"> Sequences of primers used in this study.</w:t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abio">
    <w:name w:val="Fabio"/>
    <w:basedOn w:val="DefaultParagraphFont"/>
    <w:qFormat/>
    <w:rPr>
      <w:rFonts w:ascii="Arial" w:hAnsi="Arial" w:cs="Arial"/>
      <w:color w:val="00008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03:46:00Z</dcterms:created>
  <dc:creator>Fabio</dc:creator>
  <dc:description/>
  <cp:keywords/>
  <dc:language>en-US</dc:language>
  <cp:lastModifiedBy>Marja Timmermans</cp:lastModifiedBy>
  <dcterms:modified xsi:type="dcterms:W3CDTF">2008-10-31T18:44:00Z</dcterms:modified>
  <cp:revision>5</cp:revision>
  <dc:subject/>
  <dc:title>Genes</dc:title>
</cp:coreProperties>
</file>